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6F3469D3" w:rsidR="00F125EE" w:rsidRPr="00840BB2" w:rsidRDefault="00F125EE" w:rsidP="009A670E">
      <w:pPr>
        <w:jc w:val="center"/>
        <w:rPr>
          <w:rFonts w:ascii="Arial" w:hAnsi="Arial" w:cs="Arial"/>
          <w:sz w:val="20"/>
        </w:rPr>
      </w:pPr>
    </w:p>
    <w:p w14:paraId="7423822B" w14:textId="529C22AB" w:rsidR="00C66D50" w:rsidRPr="00894FDA" w:rsidRDefault="00C66D50" w:rsidP="00C66D50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Tables"/>
      <w:bookmarkStart w:id="1" w:name="MaterialsMethods"/>
      <w:bookmarkEnd w:id="0"/>
      <w:bookmarkEnd w:id="1"/>
      <w:r w:rsidRPr="00840BB2">
        <w:rPr>
          <w:rFonts w:ascii="Arial" w:hAnsi="Arial" w:cs="Arial"/>
          <w:sz w:val="20"/>
          <w:szCs w:val="20"/>
        </w:rPr>
        <w:t>Table S</w:t>
      </w:r>
      <w:r w:rsidR="00E478A6">
        <w:rPr>
          <w:rFonts w:ascii="Arial" w:hAnsi="Arial" w:cs="Arial"/>
          <w:sz w:val="20"/>
          <w:szCs w:val="20"/>
        </w:rPr>
        <w:t>1</w:t>
      </w:r>
      <w:r w:rsidRPr="00840BB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>Data cleaning of annual hours and earnings of non-farm employment in Malawi, Tanzania and Nigeria.</w:t>
      </w:r>
    </w:p>
    <w:p w14:paraId="114595F3" w14:textId="77777777" w:rsidR="00C66D50" w:rsidRDefault="00C66D50" w:rsidP="00C66D50">
      <w:pPr>
        <w:rPr>
          <w:rFonts w:ascii="Arial" w:hAnsi="Arial" w:cs="Arial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5"/>
        <w:gridCol w:w="3795"/>
        <w:gridCol w:w="1188"/>
        <w:gridCol w:w="947"/>
        <w:gridCol w:w="1189"/>
        <w:gridCol w:w="1120"/>
        <w:gridCol w:w="1189"/>
        <w:gridCol w:w="947"/>
      </w:tblGrid>
      <w:tr w:rsidR="00C66D50" w:rsidRPr="004C51EC" w14:paraId="449655A8" w14:textId="77777777" w:rsidTr="00D27EF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352A" w14:textId="77777777" w:rsidR="00C66D50" w:rsidRPr="004C51EC" w:rsidRDefault="00C66D50" w:rsidP="00D27EF8">
            <w:pPr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456" w14:textId="77777777" w:rsidR="00C66D50" w:rsidRPr="004C51EC" w:rsidRDefault="00C66D50" w:rsidP="00D27EF8">
            <w:pPr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D67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Malaw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36A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Tanzan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208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b/>
                <w:bCs/>
                <w:color w:val="000000"/>
                <w:sz w:val="20"/>
                <w:lang w:val="en-GB" w:eastAsia="en-GB"/>
              </w:rPr>
              <w:t>Nigeria</w:t>
            </w:r>
          </w:p>
        </w:tc>
      </w:tr>
      <w:tr w:rsidR="00C66D50" w:rsidRPr="004C51EC" w14:paraId="65D13A8B" w14:textId="77777777" w:rsidTr="00D27E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E552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6C14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12DAE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# ob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540F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BA37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# ob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7FA3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57C6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# ob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0C51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%</w:t>
            </w:r>
          </w:p>
        </w:tc>
      </w:tr>
      <w:tr w:rsidR="00C66D50" w:rsidRPr="004C51EC" w14:paraId="59E13F14" w14:textId="77777777" w:rsidTr="00D27EF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C67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Annual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018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6CB" w14:textId="77777777" w:rsidR="00C66D50" w:rsidRPr="004C51EC" w:rsidRDefault="00C66D50" w:rsidP="00D27EF8">
            <w:pPr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DEE" w14:textId="77777777" w:rsidR="00C66D50" w:rsidRPr="004C51EC" w:rsidRDefault="00C66D50" w:rsidP="00D27EF8">
            <w:pPr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6151" w14:textId="77777777" w:rsidR="00C66D50" w:rsidRPr="004C51EC" w:rsidRDefault="00C66D50" w:rsidP="00D27EF8">
            <w:pPr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4090" w14:textId="77777777" w:rsidR="00C66D50" w:rsidRPr="004C51EC" w:rsidRDefault="00C66D50" w:rsidP="00D27EF8">
            <w:pPr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984" w14:textId="77777777" w:rsidR="00C66D50" w:rsidRPr="004C51EC" w:rsidRDefault="00C66D50" w:rsidP="00D27EF8">
            <w:pPr>
              <w:rPr>
                <w:sz w:val="20"/>
                <w:lang w:val="en-GB" w:eastAsia="en-GB"/>
              </w:rPr>
            </w:pPr>
          </w:p>
        </w:tc>
      </w:tr>
      <w:tr w:rsidR="00C66D50" w:rsidRPr="004C51EC" w14:paraId="5F277992" w14:textId="77777777" w:rsidTr="00D27E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FF6" w14:textId="77777777" w:rsidR="00C66D50" w:rsidRPr="004C51EC" w:rsidRDefault="00C66D50" w:rsidP="00D27EF8">
            <w:pPr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E736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&gt;4368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A1A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05DC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AE87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3034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FD0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F166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.62</w:t>
            </w:r>
          </w:p>
        </w:tc>
      </w:tr>
      <w:tr w:rsidR="00C66D50" w:rsidRPr="004C51EC" w14:paraId="1F0C31E6" w14:textId="77777777" w:rsidTr="00D27E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3A1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5F2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012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1D21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CD7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15A2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CF0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006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4.43</w:t>
            </w:r>
          </w:p>
        </w:tc>
      </w:tr>
      <w:tr w:rsidR="00C66D50" w:rsidRPr="004C51EC" w14:paraId="12930AC1" w14:textId="77777777" w:rsidTr="00D27EF8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57A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Annual earn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9C0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C230" w14:textId="77777777" w:rsidR="00C66D50" w:rsidRPr="004C51EC" w:rsidRDefault="00C66D50" w:rsidP="00D27EF8">
            <w:pPr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399" w14:textId="77777777" w:rsidR="00C66D50" w:rsidRPr="004C51EC" w:rsidRDefault="00C66D50" w:rsidP="00D27EF8">
            <w:pPr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64FD" w14:textId="77777777" w:rsidR="00C66D50" w:rsidRPr="004C51EC" w:rsidRDefault="00C66D50" w:rsidP="00D27EF8">
            <w:pPr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E6C" w14:textId="77777777" w:rsidR="00C66D50" w:rsidRPr="004C51EC" w:rsidRDefault="00C66D50" w:rsidP="00D27EF8">
            <w:pPr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C86" w14:textId="77777777" w:rsidR="00C66D50" w:rsidRPr="004C51EC" w:rsidRDefault="00C66D50" w:rsidP="00D27EF8">
            <w:pPr>
              <w:jc w:val="center"/>
              <w:rPr>
                <w:sz w:val="20"/>
                <w:lang w:val="en-GB" w:eastAsia="en-GB"/>
              </w:rPr>
            </w:pPr>
          </w:p>
        </w:tc>
      </w:tr>
      <w:tr w:rsidR="00C66D50" w:rsidRPr="004C51EC" w14:paraId="18463D6A" w14:textId="77777777" w:rsidTr="00D27E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38D3" w14:textId="77777777" w:rsidR="00C66D50" w:rsidRPr="004C51EC" w:rsidRDefault="00C66D50" w:rsidP="00D27EF8">
            <w:pPr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EA9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Assumption 6 day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239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3D4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2DE0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DD9D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B7CF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FFE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.09</w:t>
            </w:r>
          </w:p>
        </w:tc>
      </w:tr>
      <w:tr w:rsidR="00C66D50" w:rsidRPr="004C51EC" w14:paraId="1A4F40E4" w14:textId="77777777" w:rsidTr="00D27E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ED2B0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9935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55F9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3BDA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E08D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7090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4184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52CD" w14:textId="77777777" w:rsidR="00C66D50" w:rsidRPr="004C51EC" w:rsidRDefault="00C66D50" w:rsidP="00D27EF8">
            <w:pPr>
              <w:jc w:val="center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1.04</w:t>
            </w:r>
          </w:p>
        </w:tc>
      </w:tr>
      <w:tr w:rsidR="00C66D50" w:rsidRPr="004C51EC" w14:paraId="5C4FB3B4" w14:textId="77777777" w:rsidTr="00D27EF8">
        <w:trPr>
          <w:trHeight w:val="58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2A11" w14:textId="77777777" w:rsidR="00C66D50" w:rsidRPr="004C51EC" w:rsidRDefault="00C66D50" w:rsidP="00D27EF8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>Notes: Total number of non-farm employed people in the sample is 5,758 for Malawi</w:t>
            </w:r>
            <w:r>
              <w:rPr>
                <w:rFonts w:ascii="Arial" w:hAnsi="Arial" w:cs="Arial"/>
                <w:color w:val="000000"/>
                <w:sz w:val="20"/>
                <w:lang w:val="en-GB" w:eastAsia="en-GB"/>
              </w:rPr>
              <w:t>;</w:t>
            </w: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 xml:space="preserve"> 3,419 for Tanzania</w:t>
            </w:r>
            <w:r>
              <w:rPr>
                <w:rFonts w:ascii="Arial" w:hAnsi="Arial" w:cs="Arial"/>
                <w:color w:val="000000"/>
                <w:sz w:val="20"/>
                <w:lang w:val="en-GB" w:eastAsia="en-GB"/>
              </w:rPr>
              <w:t>;</w:t>
            </w:r>
            <w:r w:rsidRPr="004C51EC">
              <w:rPr>
                <w:rFonts w:ascii="Arial" w:hAnsi="Arial" w:cs="Arial"/>
                <w:color w:val="000000"/>
                <w:sz w:val="20"/>
                <w:lang w:val="en-GB" w:eastAsia="en-GB"/>
              </w:rPr>
              <w:t xml:space="preserve"> and 3,837 for Nigeria.</w:t>
            </w:r>
          </w:p>
        </w:tc>
      </w:tr>
    </w:tbl>
    <w:p w14:paraId="78ADDF06" w14:textId="44944028" w:rsidR="00C66D50" w:rsidRDefault="00C66D50" w:rsidP="00274384">
      <w:pPr>
        <w:rPr>
          <w:rFonts w:ascii="Arial" w:hAnsi="Arial" w:cs="Arial"/>
          <w:b/>
          <w:bCs/>
          <w:kern w:val="32"/>
          <w:sz w:val="20"/>
        </w:rPr>
      </w:pPr>
    </w:p>
    <w:sectPr w:rsidR="00C66D50" w:rsidSect="003C34BF">
      <w:footerReference w:type="default" r:id="rId11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89D40" w14:textId="77777777" w:rsidR="00CF2CBF" w:rsidRDefault="00CF2CBF">
      <w:r>
        <w:separator/>
      </w:r>
    </w:p>
  </w:endnote>
  <w:endnote w:type="continuationSeparator" w:id="0">
    <w:p w14:paraId="520751D1" w14:textId="77777777" w:rsidR="00CF2CBF" w:rsidRDefault="00CF2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EEFF6" w14:textId="77777777" w:rsidR="00D27EF8" w:rsidRDefault="00D27E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D42E5" w14:textId="77777777" w:rsidR="00CF2CBF" w:rsidRDefault="00CF2CBF">
      <w:r>
        <w:separator/>
      </w:r>
    </w:p>
  </w:footnote>
  <w:footnote w:type="continuationSeparator" w:id="0">
    <w:p w14:paraId="091B1A5E" w14:textId="77777777" w:rsidR="00CF2CBF" w:rsidRDefault="00CF2C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43933750">
    <w:abstractNumId w:val="9"/>
  </w:num>
  <w:num w:numId="2" w16cid:durableId="749429006">
    <w:abstractNumId w:val="7"/>
  </w:num>
  <w:num w:numId="3" w16cid:durableId="1335493555">
    <w:abstractNumId w:val="6"/>
  </w:num>
  <w:num w:numId="4" w16cid:durableId="1613786861">
    <w:abstractNumId w:val="5"/>
  </w:num>
  <w:num w:numId="5" w16cid:durableId="1516724780">
    <w:abstractNumId w:val="4"/>
  </w:num>
  <w:num w:numId="6" w16cid:durableId="2146967995">
    <w:abstractNumId w:val="8"/>
  </w:num>
  <w:num w:numId="7" w16cid:durableId="1308390342">
    <w:abstractNumId w:val="3"/>
  </w:num>
  <w:num w:numId="8" w16cid:durableId="1396512170">
    <w:abstractNumId w:val="2"/>
  </w:num>
  <w:num w:numId="9" w16cid:durableId="2102483547">
    <w:abstractNumId w:val="1"/>
  </w:num>
  <w:num w:numId="10" w16cid:durableId="656494869">
    <w:abstractNumId w:val="0"/>
  </w:num>
  <w:num w:numId="11" w16cid:durableId="634481859">
    <w:abstractNumId w:val="10"/>
  </w:num>
  <w:num w:numId="12" w16cid:durableId="1512992206">
    <w:abstractNumId w:val="16"/>
  </w:num>
  <w:num w:numId="13" w16cid:durableId="900870443">
    <w:abstractNumId w:val="15"/>
  </w:num>
  <w:num w:numId="14" w16cid:durableId="15695339">
    <w:abstractNumId w:val="21"/>
  </w:num>
  <w:num w:numId="15" w16cid:durableId="1483883697">
    <w:abstractNumId w:val="14"/>
  </w:num>
  <w:num w:numId="16" w16cid:durableId="1464234843">
    <w:abstractNumId w:val="18"/>
  </w:num>
  <w:num w:numId="17" w16cid:durableId="377363601">
    <w:abstractNumId w:val="20"/>
  </w:num>
  <w:num w:numId="18" w16cid:durableId="433064297">
    <w:abstractNumId w:val="11"/>
  </w:num>
  <w:num w:numId="19" w16cid:durableId="1131943451">
    <w:abstractNumId w:val="13"/>
  </w:num>
  <w:num w:numId="20" w16cid:durableId="1380518560">
    <w:abstractNumId w:val="17"/>
  </w:num>
  <w:num w:numId="21" w16cid:durableId="1415321404">
    <w:abstractNumId w:val="19"/>
  </w:num>
  <w:num w:numId="22" w16cid:durableId="448284032">
    <w:abstractNumId w:val="22"/>
  </w:num>
  <w:num w:numId="23" w16cid:durableId="13370773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40797"/>
    <w:rsid w:val="00262D72"/>
    <w:rsid w:val="00274384"/>
    <w:rsid w:val="002937F5"/>
    <w:rsid w:val="00294FBB"/>
    <w:rsid w:val="002B0515"/>
    <w:rsid w:val="002C030F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1E62"/>
    <w:rsid w:val="00703CBC"/>
    <w:rsid w:val="007108F5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15965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2CBF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9BF8B0-5A3F-434A-AB6C-ACE29C43A4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0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4</cp:revision>
  <cp:lastPrinted>2021-09-20T09:38:00Z</cp:lastPrinted>
  <dcterms:created xsi:type="dcterms:W3CDTF">2022-11-18T10:09:00Z</dcterms:created>
  <dcterms:modified xsi:type="dcterms:W3CDTF">2023-03-31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